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Identified as systematic map, page 1</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s 2-3</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s 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he aims of the systematic map are stated on page 8. The PICOS criteria are detailed on pages 10-14.</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rotocol is provided in Appendix 1 (additional file) and cited in the manuscript. Registration statement is provided on 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s 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Search sources and dates are described on pages 9-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Full search strategies are provided in Appendix 2 (additional file) and cited in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s 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ll variables extracted in the systematic map and their definitions are listed in Appendix 4 (additional file) and are also explicit in the map database in Appendix 5 (additional file); these appendices are cited in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 systematic maps provide descriptive answers and do not usually assess risks of bia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 systematic maps provide descriptive answers and do not synthesise effectiveness outcomes quantitatively</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tto</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1 on page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ull tabulation of extracted data is given in Appendix 5 and summaries are given in Figures 2-10 and Tabl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rPr>
            </w:pPr>
            <w:r>
              <w:rPr>
                <w:rFonts w:cs="Arial" w:ascii="Arial" w:hAnsi="Arial"/>
                <w:sz w:val="20"/>
              </w:rPr>
              <w:t>Not applicab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s 31-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Limitations of the evidence are discussed on pages 33-36; limitations of the evidence synthesis are discussed on pages 37-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s 38-40</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4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5T12:47:00Z</dcterms:created>
  <dc:creator>mocampo</dc:creator>
  <dc:description/>
  <cp:keywords/>
  <dc:language>en-US</dc:language>
  <cp:lastModifiedBy>Frampton G.K.</cp:lastModifiedBy>
  <dcterms:modified xsi:type="dcterms:W3CDTF">2019-06-07T18:13:00Z</dcterms:modified>
  <cp:revision>12</cp:revision>
  <dc:subject/>
  <dc:title>Microsoft Word - PRISMA 2009 Checklist.doc</dc:title>
</cp:coreProperties>
</file>